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8D870" w14:textId="02C2BCD3" w:rsidR="001C3A5A" w:rsidRPr="000F17ED" w:rsidRDefault="00AC5A91" w:rsidP="001C3A5A">
      <w:pPr>
        <w:pStyle w:val="a3"/>
        <w:keepNext/>
        <w:rPr>
          <w:rFonts w:eastAsiaTheme="minorHAnsi"/>
        </w:rPr>
      </w:pPr>
      <w:r w:rsidRPr="000F17ED">
        <w:rPr>
          <w:rFonts w:eastAsiaTheme="minorHAnsi"/>
        </w:rPr>
        <w:t xml:space="preserve">Multimedia Appendix </w:t>
      </w:r>
      <w:r w:rsidRPr="000F17ED">
        <w:rPr>
          <w:rFonts w:eastAsiaTheme="minorHAnsi"/>
        </w:rPr>
        <w:fldChar w:fldCharType="begin"/>
      </w:r>
      <w:r w:rsidRPr="000F17ED">
        <w:rPr>
          <w:rFonts w:eastAsiaTheme="minorHAnsi"/>
        </w:rPr>
        <w:instrText xml:space="preserve"> SEQ Table \* ARABIC </w:instrText>
      </w:r>
      <w:r w:rsidRPr="000F17ED">
        <w:rPr>
          <w:rFonts w:eastAsiaTheme="minorHAnsi"/>
        </w:rPr>
        <w:fldChar w:fldCharType="separate"/>
      </w:r>
      <w:r w:rsidR="001C3A5A" w:rsidRPr="000F17ED">
        <w:rPr>
          <w:rFonts w:eastAsiaTheme="minorHAnsi"/>
          <w:noProof/>
        </w:rPr>
        <w:t>1</w:t>
      </w:r>
      <w:r w:rsidRPr="000F17ED">
        <w:rPr>
          <w:rFonts w:eastAsiaTheme="minorHAnsi"/>
          <w:noProof/>
        </w:rPr>
        <w:fldChar w:fldCharType="end"/>
      </w:r>
      <w:r w:rsidR="001C3A5A" w:rsidRPr="000F17ED">
        <w:rPr>
          <w:rFonts w:eastAsiaTheme="minorHAnsi"/>
        </w:rPr>
        <w:t xml:space="preserve">. </w:t>
      </w:r>
      <w:bookmarkStart w:id="0" w:name="_Hlk124951774"/>
      <w:r w:rsidR="001C3A5A" w:rsidRPr="000F17ED">
        <w:rPr>
          <w:rFonts w:eastAsiaTheme="minorHAnsi"/>
        </w:rPr>
        <w:t>Content categories for mobile applications related to cancer management</w:t>
      </w:r>
      <w:bookmarkEnd w:id="0"/>
    </w:p>
    <w:tbl>
      <w:tblPr>
        <w:tblW w:w="157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80"/>
        <w:gridCol w:w="2780"/>
        <w:gridCol w:w="3720"/>
        <w:gridCol w:w="3620"/>
        <w:gridCol w:w="4140"/>
      </w:tblGrid>
      <w:tr w:rsidR="001C3A5A" w:rsidRPr="000F17ED" w14:paraId="5D37ECCE" w14:textId="77777777" w:rsidTr="00133BEE">
        <w:trPr>
          <w:trHeight w:val="480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2436B3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Cancer Control Continuum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534E16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Charbonneau et al. 2020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E792C3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Definition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F6047B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Content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169AA7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Definition</w:t>
            </w:r>
          </w:p>
        </w:tc>
      </w:tr>
      <w:tr w:rsidR="001C3A5A" w:rsidRPr="000F17ED" w14:paraId="691A32F7" w14:textId="77777777" w:rsidTr="00133BEE">
        <w:trPr>
          <w:trHeight w:val="4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8489A8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Etiology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1BE50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Disease and treatment information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EB318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Information about disease or treatment options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963C2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Information on risk factor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4BA42" w14:textId="489AAF80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Provides information regarding risk factors and biological processes of BC</w:t>
            </w:r>
          </w:p>
        </w:tc>
      </w:tr>
      <w:tr w:rsidR="001C3A5A" w:rsidRPr="000F17ED" w14:paraId="399EA831" w14:textId="77777777" w:rsidTr="00133BEE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222864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an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44512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A749F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8AA44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8B683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</w:tr>
      <w:tr w:rsidR="001C3A5A" w:rsidRPr="000F17ED" w14:paraId="3E17426B" w14:textId="77777777" w:rsidTr="00133BEE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A72929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7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E2B6B4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87E2B3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6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108F32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524469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</w:tr>
      <w:tr w:rsidR="001C3A5A" w:rsidRPr="000F17ED" w14:paraId="58F23254" w14:textId="77777777" w:rsidTr="00133BEE">
        <w:trPr>
          <w:trHeight w:val="4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5BC748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Prevention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8E8C6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Prevention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06E90B" w14:textId="7D67E0B4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Information and practical tools to avoid cancer, including recurrence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72129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Risk prediction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301DC1" w14:textId="336F42E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Provides a tool to predict BC risk </w:t>
            </w:r>
          </w:p>
        </w:tc>
      </w:tr>
      <w:tr w:rsidR="001C3A5A" w:rsidRPr="000F17ED" w14:paraId="077322F2" w14:textId="77777777" w:rsidTr="00133BEE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81A9B7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8AC38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3B8E8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6990F3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A66B6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</w:tr>
      <w:tr w:rsidR="001C3A5A" w:rsidRPr="000F17ED" w14:paraId="5911884D" w14:textId="77777777" w:rsidTr="00133BEE">
        <w:trPr>
          <w:trHeight w:val="7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1054AF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8DB54E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Educational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17B93" w14:textId="4E666984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General information and tools to raise public awareness of cancer as a societal problem; includes descriptions and statistics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9EBB8C" w14:textId="4DBC9838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Education for BC prevention and risk factors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DE185" w14:textId="5F213333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Provides facts and knowledge related to BC prevention </w:t>
            </w:r>
          </w:p>
        </w:tc>
      </w:tr>
      <w:tr w:rsidR="001C3A5A" w:rsidRPr="000F17ED" w14:paraId="3678C35E" w14:textId="77777777" w:rsidTr="00133BEE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A6DBC6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4A00B0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093DE5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987200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5A54EC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</w:tr>
      <w:tr w:rsidR="001C3A5A" w:rsidRPr="000F17ED" w14:paraId="2DD1D9AA" w14:textId="77777777" w:rsidTr="00133BEE">
        <w:trPr>
          <w:trHeight w:val="9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EBBAA0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Detection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635EEB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Early detection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D5290" w14:textId="17B612C8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Information and tools to assist in</w:t>
            </w:r>
            <w:r w:rsidRPr="000F17ED">
              <w:rPr>
                <w:rFonts w:eastAsiaTheme="minorHAnsi" w:cs="Times New Roman"/>
                <w:kern w:val="0"/>
                <w:szCs w:val="20"/>
              </w:rPr>
              <w:br/>
              <w:t>the identification of cancer before the emergence of symptoms or signs (i.e., breast self-examinations and mole/skin check apps)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51515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Self-examination guidanc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6BE5E" w14:textId="4813341B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Sets alarms and provides instructions for breast self-exam</w:t>
            </w:r>
          </w:p>
        </w:tc>
      </w:tr>
      <w:tr w:rsidR="001C3A5A" w:rsidRPr="000F17ED" w14:paraId="458BC5BC" w14:textId="77777777" w:rsidTr="00133BEE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982D77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51ED8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4D44E6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8EBEB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5F7157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</w:tr>
      <w:tr w:rsidR="001C3A5A" w:rsidRPr="000F17ED" w14:paraId="570102CB" w14:textId="77777777" w:rsidTr="00133BEE">
        <w:trPr>
          <w:trHeight w:val="7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DA0CE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7EC62B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Educational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853677" w14:textId="23C2DABC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General information and tools to raise public awareness of cancer as a </w:t>
            </w:r>
            <w:r w:rsidRPr="000F17ED">
              <w:rPr>
                <w:rFonts w:eastAsiaTheme="minorHAnsi" w:cs="Times New Roman"/>
                <w:kern w:val="0"/>
                <w:szCs w:val="20"/>
              </w:rPr>
              <w:lastRenderedPageBreak/>
              <w:t>societal problem; includes descriptions and statistics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73AB6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lastRenderedPageBreak/>
              <w:t>Education for early detection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43CE6" w14:textId="307C895B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Provides education for early BC detection, including self-exam, breast exam, and mammography</w:t>
            </w:r>
          </w:p>
        </w:tc>
      </w:tr>
      <w:tr w:rsidR="001C3A5A" w:rsidRPr="000F17ED" w14:paraId="14C9EA2C" w14:textId="77777777" w:rsidTr="00133BEE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50B46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E5AFD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957E97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6493D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D46F97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</w:tr>
      <w:tr w:rsidR="001C3A5A" w:rsidRPr="000F17ED" w14:paraId="5B563C3A" w14:textId="77777777" w:rsidTr="00133BEE">
        <w:trPr>
          <w:trHeight w:val="48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294645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7985F4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Support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14C705" w14:textId="1768BCAD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Access to peer or professional assistance, including information and photograph sharing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23DB70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Connection to professional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A6429C" w14:textId="2D224FBB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Connects to professionals at nearby medical centers for early BC detection (e.g., using mammograms)</w:t>
            </w:r>
          </w:p>
        </w:tc>
      </w:tr>
      <w:tr w:rsidR="001C3A5A" w:rsidRPr="000F17ED" w14:paraId="5350E8F2" w14:textId="77777777" w:rsidTr="00133BEE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5169F2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Diagnosis 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A1978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FDF0B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C89A8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Not applicabl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9B1A5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</w:tr>
      <w:tr w:rsidR="001C3A5A" w:rsidRPr="000F17ED" w14:paraId="15194C9E" w14:textId="77777777" w:rsidTr="00133BEE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057C3B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and</w:t>
            </w:r>
          </w:p>
        </w:tc>
        <w:tc>
          <w:tcPr>
            <w:tcW w:w="27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7BC7FE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B4059C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6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47FD33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C96AF6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</w:tr>
      <w:tr w:rsidR="001C3A5A" w:rsidRPr="000F17ED" w14:paraId="3451D63E" w14:textId="77777777" w:rsidTr="00133BEE">
        <w:trPr>
          <w:trHeight w:val="4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CF66F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Treatment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6BA2B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Disease and treatment information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0E626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Information about disease or treatment options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A3A89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Information on BC treatmen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487FE" w14:textId="72A2A2F2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Provides information about</w:t>
            </w:r>
            <w:r w:rsidR="00105E78" w:rsidRPr="000F17ED">
              <w:rPr>
                <w:rFonts w:eastAsiaTheme="minorHAnsi" w:cs="Times New Roman"/>
                <w:kern w:val="0"/>
                <w:szCs w:val="20"/>
              </w:rPr>
              <w:t xml:space="preserve"> symptoms,</w:t>
            </w: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 treatments, </w:t>
            </w:r>
            <w:r w:rsidR="00105E78" w:rsidRPr="000F17ED">
              <w:rPr>
                <w:rFonts w:eastAsiaTheme="minorHAnsi" w:cs="Times New Roman"/>
                <w:kern w:val="0"/>
                <w:szCs w:val="20"/>
              </w:rPr>
              <w:t xml:space="preserve">new advancements in breast cancer treatment, and side effects </w:t>
            </w:r>
            <w:r w:rsidRPr="000F17ED">
              <w:rPr>
                <w:rFonts w:eastAsiaTheme="minorHAnsi" w:cs="Times New Roman"/>
                <w:kern w:val="0"/>
                <w:szCs w:val="20"/>
              </w:rPr>
              <w:t>related to BC treatment</w:t>
            </w:r>
          </w:p>
        </w:tc>
      </w:tr>
      <w:tr w:rsidR="001C3A5A" w:rsidRPr="000F17ED" w14:paraId="308F4E77" w14:textId="77777777" w:rsidTr="00133BEE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4E07E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7515B1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E11EC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276C8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3ADCC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</w:tr>
      <w:tr w:rsidR="001C3A5A" w:rsidRPr="000F17ED" w14:paraId="57608797" w14:textId="77777777" w:rsidTr="00133BEE">
        <w:trPr>
          <w:trHeight w:val="4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C1FF87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49EC9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Disease managemen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C361A" w14:textId="4ACA2EA5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Information and practical tools to deal with medical, behavioral, or emotional aspects of cance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435F3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Patient-generated health dat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66F17" w14:textId="5D3FE4D6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Tracks lifestyle factors (e.g., exercise, sleep, diet, symptoms, and menstruation)</w:t>
            </w:r>
          </w:p>
        </w:tc>
      </w:tr>
      <w:tr w:rsidR="001C3A5A" w:rsidRPr="000F17ED" w14:paraId="500CC379" w14:textId="77777777" w:rsidTr="00133BEE">
        <w:trPr>
          <w:trHeight w:val="43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3E9B93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32992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EB7B6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9A6348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Medical record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FBAC5" w14:textId="773ABCE1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Tracks personal medical records</w:t>
            </w:r>
          </w:p>
        </w:tc>
      </w:tr>
      <w:tr w:rsidR="001C3A5A" w:rsidRPr="000F17ED" w14:paraId="1398BC8A" w14:textId="77777777" w:rsidTr="00133BEE">
        <w:trPr>
          <w:trHeight w:val="4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3E3BC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4508D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32655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E28768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Medication managemen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719CCA" w14:textId="3D6E34D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Provides notifications regarding medication time and records, and information on different BC medications </w:t>
            </w:r>
          </w:p>
        </w:tc>
      </w:tr>
      <w:tr w:rsidR="001C3A5A" w:rsidRPr="000F17ED" w14:paraId="7F971289" w14:textId="77777777" w:rsidTr="00133BEE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5B4BA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31F0F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B53F9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142E8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0BB1C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</w:tr>
      <w:tr w:rsidR="001C3A5A" w:rsidRPr="000F17ED" w14:paraId="1186AC0B" w14:textId="77777777" w:rsidTr="00133BEE">
        <w:trPr>
          <w:trHeight w:val="4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F0B27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4BBAE7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Suppor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DDA53" w14:textId="0EFB56D9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Access to peer or professional assistance, including information and photograph sharing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D9B03" w14:textId="5B3F7E19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Consultation with a physician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09B68" w14:textId="718CC88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Provides a point of contact with a physician for consultation regarding treatment</w:t>
            </w:r>
          </w:p>
        </w:tc>
      </w:tr>
      <w:tr w:rsidR="001C3A5A" w:rsidRPr="000F17ED" w14:paraId="60A9FFAB" w14:textId="77777777" w:rsidTr="00133BEE">
        <w:trPr>
          <w:trHeight w:val="480"/>
        </w:trPr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682CB81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lastRenderedPageBreak/>
              <w:t xml:space="preserve">　</w:t>
            </w: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2C605D5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1DA7A7E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6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59A23DE" w14:textId="40F5D83B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Tracks appointments</w:t>
            </w:r>
          </w:p>
        </w:tc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55ECB4C" w14:textId="32752C92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Tracks appointments (e.g., consultations, treatments, and investigations) with healthcare providers (personal records)</w:t>
            </w:r>
          </w:p>
        </w:tc>
      </w:tr>
      <w:tr w:rsidR="001C3A5A" w:rsidRPr="000F17ED" w14:paraId="31C5661E" w14:textId="77777777" w:rsidTr="00133BEE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C233E3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4D7377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537A92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91DA74" w14:textId="543BAE69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Shares medical record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765C73" w14:textId="109ED60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Shares medical records with health professionals</w:t>
            </w:r>
          </w:p>
        </w:tc>
      </w:tr>
      <w:tr w:rsidR="001C3A5A" w:rsidRPr="000F17ED" w14:paraId="42A2A249" w14:textId="77777777" w:rsidTr="00133BEE">
        <w:trPr>
          <w:trHeight w:val="480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B6B88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Survivorship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92A0D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Disease management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F396C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Information about disease or treatment options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AB217" w14:textId="388582E4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Information on post-treatment care and prevention of cancer recurrence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EC544" w14:textId="2BBBF70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Provides information on post-treatment monitoring and medical care, and signs of need for assistance</w:t>
            </w:r>
          </w:p>
        </w:tc>
      </w:tr>
      <w:tr w:rsidR="001C3A5A" w:rsidRPr="000F17ED" w14:paraId="27E406ED" w14:textId="77777777" w:rsidTr="00133BEE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38A987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C862C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440FA4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8CF43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D3F828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</w:tr>
      <w:tr w:rsidR="001C3A5A" w:rsidRPr="000F17ED" w14:paraId="17BC406C" w14:textId="77777777" w:rsidTr="00133BEE">
        <w:trPr>
          <w:trHeight w:val="4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EA7741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EDEB8E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Educational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7272A4" w14:textId="6500A281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Information and practical tools to deal with medical, behavioral, or emotional aspects of cance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4BF11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Post-treatment education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42BF93" w14:textId="1A83A58F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Provides knowledge about post-treatment care, diet, exercise, mental care, and prevention of recurrence</w:t>
            </w:r>
          </w:p>
        </w:tc>
      </w:tr>
      <w:tr w:rsidR="001C3A5A" w:rsidRPr="000F17ED" w14:paraId="4BBBCA6C" w14:textId="77777777" w:rsidTr="00133BEE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036CB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2CF22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110678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20F7F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9562D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</w:tr>
      <w:tr w:rsidR="001C3A5A" w:rsidRPr="000F17ED" w14:paraId="3A681AAF" w14:textId="77777777" w:rsidTr="00133BEE">
        <w:trPr>
          <w:trHeight w:val="4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17569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1237BB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Suppor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0BAB4" w14:textId="260F4054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Access to peer or professional assistance, including information and photograph sharing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766F4" w14:textId="3223AD22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Consultation with an exper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757721" w14:textId="43D64CA9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Provides a point of contact for consultations with health professionals (i.e., about diet and exercise) via the app</w:t>
            </w:r>
          </w:p>
        </w:tc>
      </w:tr>
      <w:tr w:rsidR="001C3A5A" w:rsidRPr="000F17ED" w14:paraId="4A26DBE1" w14:textId="77777777" w:rsidTr="00133BEE">
        <w:trPr>
          <w:trHeight w:val="4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D4826B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C0A5A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60379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01E90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Psychological suppor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1397A" w14:textId="0763EA7F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Supports psychological aspects of BC patients (e.g., mindfulness and meditation) </w:t>
            </w:r>
          </w:p>
        </w:tc>
      </w:tr>
      <w:tr w:rsidR="001C3A5A" w:rsidRPr="000F17ED" w14:paraId="36D7A4FB" w14:textId="77777777" w:rsidTr="00133BEE">
        <w:trPr>
          <w:trHeight w:val="6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E296B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7D02E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A342D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0766B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Communit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5BB912" w14:textId="1F27AE2E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Aids communication with other patients who have the same condition</w:t>
            </w:r>
          </w:p>
        </w:tc>
      </w:tr>
      <w:tr w:rsidR="001C3A5A" w:rsidRPr="000F17ED" w14:paraId="55D0F7A2" w14:textId="77777777" w:rsidTr="00133BEE">
        <w:trPr>
          <w:trHeight w:val="5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E108EE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045F0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7D9DD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DA650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Communication with family and caregive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21949" w14:textId="6F7F20AA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Aids communication with other patients and caregivers/family</w:t>
            </w:r>
          </w:p>
        </w:tc>
      </w:tr>
      <w:tr w:rsidR="001C3A5A" w:rsidRPr="000F17ED" w14:paraId="1A6F7713" w14:textId="77777777" w:rsidTr="00133BEE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B8F444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FBC8D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7163FC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590A3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AB21B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</w:tr>
      <w:tr w:rsidR="001C3A5A" w:rsidRPr="000F17ED" w14:paraId="1C199CBE" w14:textId="77777777" w:rsidTr="00133BEE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37CF65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1C3813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Fundraising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9FF755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Tools to attract financial resources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E06E30" w14:textId="77777777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Fundraising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F02072" w14:textId="7B150DE5" w:rsidR="001C3A5A" w:rsidRPr="000F17ED" w:rsidRDefault="001C3A5A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Cs w:val="20"/>
              </w:rPr>
            </w:pPr>
            <w:r w:rsidRPr="000F17ED">
              <w:rPr>
                <w:rFonts w:eastAsiaTheme="minorHAnsi" w:cs="Times New Roman"/>
                <w:kern w:val="0"/>
                <w:szCs w:val="20"/>
              </w:rPr>
              <w:t>Encourages fundraising for BC survivors</w:t>
            </w:r>
          </w:p>
        </w:tc>
      </w:tr>
    </w:tbl>
    <w:p w14:paraId="62175C56" w14:textId="56444B5C" w:rsidR="007C750F" w:rsidRPr="000F17ED" w:rsidRDefault="001C3A5A" w:rsidP="000F17ED">
      <w:pPr>
        <w:widowControl/>
        <w:wordWrap/>
        <w:autoSpaceDE/>
        <w:autoSpaceDN/>
        <w:rPr>
          <w:rFonts w:eastAsiaTheme="minorHAnsi" w:cs="Times New Roman" w:hint="eastAsia"/>
          <w:szCs w:val="20"/>
        </w:rPr>
      </w:pPr>
      <w:r w:rsidRPr="000F17ED">
        <w:rPr>
          <w:rFonts w:eastAsiaTheme="minorHAnsi" w:cs="Times New Roman" w:hint="eastAsia"/>
          <w:szCs w:val="20"/>
        </w:rPr>
        <w:t>B</w:t>
      </w:r>
      <w:r w:rsidRPr="000F17ED">
        <w:rPr>
          <w:rFonts w:eastAsiaTheme="minorHAnsi" w:cs="Times New Roman"/>
          <w:szCs w:val="20"/>
        </w:rPr>
        <w:t>C: breast cancer</w:t>
      </w:r>
    </w:p>
    <w:sectPr w:rsidR="007C750F" w:rsidRPr="000F17ED" w:rsidSect="001C3A5A">
      <w:pgSz w:w="16838" w:h="11906" w:orient="landscape"/>
      <w:pgMar w:top="1440" w:right="567" w:bottom="1440" w:left="567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0MDU0MDMwNTMxNLVQ0lEKTi0uzszPAykwqQUAMSIdWSwAAAA="/>
  </w:docVars>
  <w:rsids>
    <w:rsidRoot w:val="001C3A5A"/>
    <w:rsid w:val="00022059"/>
    <w:rsid w:val="000F17ED"/>
    <w:rsid w:val="00105E78"/>
    <w:rsid w:val="001C3A5A"/>
    <w:rsid w:val="002347A5"/>
    <w:rsid w:val="0058683F"/>
    <w:rsid w:val="007C750F"/>
    <w:rsid w:val="009E6F91"/>
    <w:rsid w:val="00AC5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8E4A3"/>
  <w15:chartTrackingRefBased/>
  <w15:docId w15:val="{9F1FD84F-CD8C-4834-AD2A-3D4772839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3A5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1C3A5A"/>
    <w:rPr>
      <w:b/>
      <w:bCs/>
      <w:szCs w:val="20"/>
    </w:rPr>
  </w:style>
  <w:style w:type="paragraph" w:styleId="a4">
    <w:name w:val="Revision"/>
    <w:hidden/>
    <w:uiPriority w:val="99"/>
    <w:semiHidden/>
    <w:rsid w:val="001C3A5A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95</Words>
  <Characters>3396</Characters>
  <Application>Microsoft Office Word</Application>
  <DocSecurity>0</DocSecurity>
  <Lines>28</Lines>
  <Paragraphs>7</Paragraphs>
  <ScaleCrop>false</ScaleCrop>
  <Company/>
  <LinksUpToDate>false</LinksUpToDate>
  <CharactersWithSpaces>3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ngwoo Yang</dc:creator>
  <cp:keywords/>
  <dc:description/>
  <cp:lastModifiedBy>Seongwoo Yang</cp:lastModifiedBy>
  <cp:revision>4</cp:revision>
  <dcterms:created xsi:type="dcterms:W3CDTF">2023-01-18T03:56:00Z</dcterms:created>
  <dcterms:modified xsi:type="dcterms:W3CDTF">2023-01-18T07:52:00Z</dcterms:modified>
</cp:coreProperties>
</file>